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67"/>
        <w:gridCol w:w="1492"/>
        <w:gridCol w:w="1302"/>
        <w:gridCol w:w="1302"/>
        <w:gridCol w:w="1302"/>
        <w:gridCol w:w="723"/>
      </w:tblGrid>
      <w:tr w:rsidR="00CC717A" w:rsidRPr="00D6229A" w:rsidTr="00104D4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717A" w:rsidRPr="00D6229A" w:rsidRDefault="00CC717A" w:rsidP="001D26F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b/>
                <w:sz w:val="20"/>
                <w:szCs w:val="20"/>
                <w:lang w:val="en-GB"/>
              </w:rPr>
              <w:t xml:space="preserve">Supplementary table </w:t>
            </w:r>
            <w:r w:rsidR="001D26FC">
              <w:rPr>
                <w:b/>
                <w:sz w:val="20"/>
                <w:szCs w:val="20"/>
                <w:lang w:val="en-GB"/>
              </w:rPr>
              <w:t>11</w:t>
            </w:r>
            <w:bookmarkStart w:id="0" w:name="_GoBack"/>
            <w:bookmarkEnd w:id="0"/>
            <w:r w:rsidRPr="00D6229A">
              <w:rPr>
                <w:b/>
                <w:sz w:val="20"/>
                <w:szCs w:val="20"/>
                <w:lang w:val="en-GB"/>
              </w:rPr>
              <w:t>. Baseline characteristics pre-treated patients &gt;50% cut-off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&gt;50% dHG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&gt;50% rHG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&gt;50% pHG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241 (67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112 (31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5 (1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General characteristic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ge at resection (median [IQR]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3.0 [56.0, 70.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4.0 [57.8, 69.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2.0 [60.0, 64.0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22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Gender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4 (3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2 (3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82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7 (6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0 (6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ification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I-II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9 (9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3 (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73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&gt;II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 (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 (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imary tumour characteristic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cation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ight-sid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1 (1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6 (1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37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eft-sid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0 (4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4 (4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7 (4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1 (3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ouble tumou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T-stage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0-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4 (2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 (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74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3-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81 (8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8 (8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3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N-stage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3 (4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4 (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+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2 (5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4 (7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3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djuvant chemotherapy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4 (9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0 (9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82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 (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 (1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RLM characteristic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 CRLM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etachronou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8 (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 (2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46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83 (7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0 (8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FI (median [IQR]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 [0.0, 3.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 [0.0, 0.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 [0.0, 0.0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08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umber of CRLM (median [IQR]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0 [2.0, 5.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0 [2.0, 5.2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.0 [2.0, 10.0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322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argest diameter CRLM (median [IQR]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3 [2.3, 5.1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1 [2.0, 5.2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.1 [2.5, 5.4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19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reoperative CEA (median [IQR]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.7 [5.2, 65.2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.0 [6.8, 112.5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0 [2.4, 21.0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70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Unilobar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1 (4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4 (3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896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40 (5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8 (6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Extrahepatic disease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03 (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5 (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25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8 (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7 (1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section margin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9 (8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7 (7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81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1 (1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5 (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RS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w (0-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2 (4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2 (3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High (3-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6 (5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0 (6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Incomplete (N=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 (≥3 complete segments)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 major resec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9 (5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2 (4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17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2 (4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0 (5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Major complications (i.e. </w:t>
            </w: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lavien-Dindo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≥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8 (9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7 (8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07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 (1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 (1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ostoperative death (%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8 (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8 (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323</w:t>
            </w:r>
          </w:p>
        </w:tc>
      </w:tr>
      <w:tr w:rsidR="00CC717A" w:rsidRPr="00D6229A" w:rsidTr="00104D4B">
        <w:trPr>
          <w:trHeight w:val="300"/>
        </w:trPr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17A" w:rsidRPr="00D6229A" w:rsidRDefault="00CC717A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:rsidR="004F72A3" w:rsidRDefault="004F72A3"/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17A"/>
    <w:rsid w:val="001D26FC"/>
    <w:rsid w:val="004F72A3"/>
    <w:rsid w:val="00CC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2</cp:revision>
  <dcterms:created xsi:type="dcterms:W3CDTF">2018-08-06T08:50:00Z</dcterms:created>
  <dcterms:modified xsi:type="dcterms:W3CDTF">2018-11-29T13:18:00Z</dcterms:modified>
</cp:coreProperties>
</file>